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A4A3F" w14:textId="77777777" w:rsidR="00F41FB4" w:rsidRDefault="00F41FB4" w:rsidP="00F41FB4">
      <w:pPr>
        <w:spacing w:line="288" w:lineRule="auto"/>
        <w:rPr>
          <w:rFonts w:ascii="Times New Roman" w:hAnsi="Times New Roman" w:cs="Times New Roman"/>
          <w:b/>
          <w:bCs/>
        </w:rPr>
      </w:pPr>
    </w:p>
    <w:tbl>
      <w:tblPr>
        <w:tblW w:w="7530" w:type="dxa"/>
        <w:tblLook w:val="04A0" w:firstRow="1" w:lastRow="0" w:firstColumn="1" w:lastColumn="0" w:noHBand="0" w:noVBand="1"/>
      </w:tblPr>
      <w:tblGrid>
        <w:gridCol w:w="4950"/>
        <w:gridCol w:w="1170"/>
        <w:gridCol w:w="1410"/>
      </w:tblGrid>
      <w:tr w:rsidR="00F41FB4" w:rsidRPr="007A709A" w14:paraId="0F8A0012" w14:textId="77777777" w:rsidTr="00D53D6A">
        <w:trPr>
          <w:trHeight w:val="300"/>
        </w:trPr>
        <w:tc>
          <w:tcPr>
            <w:tcW w:w="7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F0F47" w14:textId="77777777" w:rsidR="00F41FB4" w:rsidRPr="007A709A" w:rsidRDefault="00F41FB4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S2 </w:t>
            </w:r>
            <w:r w:rsidRPr="007A70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Table. Employed Singaporean Residents Aged 15+ by Industry and Gender, 2020 (in 000)</w:t>
            </w:r>
          </w:p>
        </w:tc>
      </w:tr>
      <w:tr w:rsidR="00F41FB4" w:rsidRPr="007A709A" w14:paraId="3A703EF8" w14:textId="77777777" w:rsidTr="00D53D6A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6DE2" w14:textId="77777777" w:rsidR="00F41FB4" w:rsidRPr="007A709A" w:rsidRDefault="00F41FB4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Industr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14B8C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ales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C0888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Females</w:t>
            </w:r>
          </w:p>
        </w:tc>
      </w:tr>
      <w:tr w:rsidR="00F41FB4" w:rsidRPr="007A709A" w14:paraId="7B3304DC" w14:textId="77777777" w:rsidTr="00D53D6A">
        <w:trPr>
          <w:trHeight w:val="315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89C8" w14:textId="77777777" w:rsidR="00F41FB4" w:rsidRPr="007A709A" w:rsidRDefault="00F41FB4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anufactur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A7C1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13.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78BF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35.1</w:t>
            </w:r>
          </w:p>
        </w:tc>
      </w:tr>
      <w:tr w:rsidR="00F41FB4" w:rsidRPr="007A709A" w14:paraId="1DD22EEE" w14:textId="77777777" w:rsidTr="00D53D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6514" w14:textId="77777777" w:rsidR="00F41FB4" w:rsidRPr="007A709A" w:rsidRDefault="00F41FB4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onstru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A588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7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1038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8.9</w:t>
            </w:r>
          </w:p>
        </w:tc>
      </w:tr>
      <w:tr w:rsidR="00F41FB4" w:rsidRPr="007A709A" w14:paraId="12767053" w14:textId="77777777" w:rsidTr="00D53D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1A3C" w14:textId="77777777" w:rsidR="00F41FB4" w:rsidRPr="007A709A" w:rsidRDefault="00F41FB4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ervic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2500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891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2321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78.6</w:t>
            </w:r>
          </w:p>
        </w:tc>
      </w:tr>
      <w:tr w:rsidR="00F41FB4" w:rsidRPr="007A709A" w14:paraId="21089DA3" w14:textId="77777777" w:rsidTr="00D53D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FD0A1" w14:textId="77777777" w:rsidR="00F41FB4" w:rsidRPr="007A709A" w:rsidRDefault="00F41FB4" w:rsidP="00D53D6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Wholesale &amp; Retail Tra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9E56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35.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07A8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67.6</w:t>
            </w:r>
          </w:p>
        </w:tc>
      </w:tr>
      <w:tr w:rsidR="00F41FB4" w:rsidRPr="007A709A" w14:paraId="2F0833C4" w14:textId="77777777" w:rsidTr="00D53D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43561" w14:textId="77777777" w:rsidR="00F41FB4" w:rsidRPr="007A709A" w:rsidRDefault="00F41FB4" w:rsidP="00D53D6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ransportation &amp; Stor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A8CC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14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7CCA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62.2</w:t>
            </w:r>
          </w:p>
        </w:tc>
      </w:tr>
      <w:tr w:rsidR="00F41FB4" w:rsidRPr="007A709A" w14:paraId="1EA36F4D" w14:textId="77777777" w:rsidTr="00D53D6A">
        <w:trPr>
          <w:trHeight w:val="31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6ACA2" w14:textId="77777777" w:rsidR="00F41FB4" w:rsidRPr="007A709A" w:rsidRDefault="00F41FB4" w:rsidP="00D53D6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Accommodation &amp; Food Servic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B92A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28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52D4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5.9</w:t>
            </w:r>
          </w:p>
        </w:tc>
      </w:tr>
      <w:tr w:rsidR="00F41FB4" w:rsidRPr="007A709A" w14:paraId="2DD84019" w14:textId="77777777" w:rsidTr="00D53D6A">
        <w:trPr>
          <w:trHeight w:val="34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1A01B" w14:textId="77777777" w:rsidR="00F41FB4" w:rsidRPr="007A709A" w:rsidRDefault="00F41FB4" w:rsidP="00D53D6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nformation &amp; Communi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226C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11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5163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6.4</w:t>
            </w:r>
          </w:p>
        </w:tc>
      </w:tr>
      <w:tr w:rsidR="00F41FB4" w:rsidRPr="007A709A" w14:paraId="0406F3AE" w14:textId="77777777" w:rsidTr="00D53D6A">
        <w:trPr>
          <w:trHeight w:val="34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FBF98" w14:textId="77777777" w:rsidR="00F41FB4" w:rsidRPr="007A709A" w:rsidRDefault="00F41FB4" w:rsidP="00D53D6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Financial &amp; Insurance Servic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131E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07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4B21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00.1</w:t>
            </w:r>
          </w:p>
        </w:tc>
      </w:tr>
      <w:tr w:rsidR="00F41FB4" w:rsidRPr="007A709A" w14:paraId="63CB7CC1" w14:textId="77777777" w:rsidTr="00D53D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F00A7" w14:textId="77777777" w:rsidR="00F41FB4" w:rsidRPr="007A709A" w:rsidRDefault="00F41FB4" w:rsidP="00D53D6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Real Estate Servic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C11D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9.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4316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3.9</w:t>
            </w:r>
          </w:p>
        </w:tc>
      </w:tr>
      <w:tr w:rsidR="00F41FB4" w:rsidRPr="007A709A" w14:paraId="6F2E1439" w14:textId="77777777" w:rsidTr="00D53D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DE92F" w14:textId="77777777" w:rsidR="00F41FB4" w:rsidRPr="007A709A" w:rsidRDefault="00F41FB4" w:rsidP="00D53D6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rofessional Servic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6739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81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C38F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6.6</w:t>
            </w:r>
          </w:p>
        </w:tc>
      </w:tr>
      <w:tr w:rsidR="00F41FB4" w:rsidRPr="007A709A" w14:paraId="694E8279" w14:textId="77777777" w:rsidTr="00D53D6A">
        <w:trPr>
          <w:trHeight w:val="333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AAF4A" w14:textId="77777777" w:rsidR="00F41FB4" w:rsidRPr="007A709A" w:rsidRDefault="00F41FB4" w:rsidP="00D53D6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Administrative &amp; Support Servic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88F7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28.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58D4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5.3</w:t>
            </w:r>
          </w:p>
        </w:tc>
      </w:tr>
      <w:tr w:rsidR="00F41FB4" w:rsidRPr="007A709A" w14:paraId="7E2AC01F" w14:textId="77777777" w:rsidTr="00D53D6A">
        <w:trPr>
          <w:trHeight w:val="36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04469" w14:textId="77777777" w:rsidR="00F41FB4" w:rsidRPr="007A709A" w:rsidRDefault="00F41FB4" w:rsidP="00D53D6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ublic Administration &amp; Edu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2B90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93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0EB9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55.9</w:t>
            </w:r>
          </w:p>
        </w:tc>
      </w:tr>
      <w:tr w:rsidR="00F41FB4" w:rsidRPr="007A709A" w14:paraId="68BC1713" w14:textId="77777777" w:rsidTr="00D53D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95B33" w14:textId="77777777" w:rsidR="00F41FB4" w:rsidRPr="007A709A" w:rsidRDefault="00F41FB4" w:rsidP="00D53D6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Health &amp; Social Servic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89C4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39.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2706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1.8</w:t>
            </w:r>
          </w:p>
        </w:tc>
      </w:tr>
      <w:tr w:rsidR="00F41FB4" w:rsidRPr="007A709A" w14:paraId="55292DF3" w14:textId="77777777" w:rsidTr="00D53D6A">
        <w:trPr>
          <w:trHeight w:val="333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E2486" w14:textId="77777777" w:rsidR="00F41FB4" w:rsidRPr="007A709A" w:rsidRDefault="00F41FB4" w:rsidP="00D53D6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Arts, Entertainment &amp; Recre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DC62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4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5BD1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7.1</w:t>
            </w:r>
          </w:p>
        </w:tc>
      </w:tr>
      <w:tr w:rsidR="00F41FB4" w:rsidRPr="007A709A" w14:paraId="6AB2489D" w14:textId="77777777" w:rsidTr="00D53D6A">
        <w:trPr>
          <w:trHeight w:val="27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4B8FE" w14:textId="77777777" w:rsidR="00F41FB4" w:rsidRPr="007A709A" w:rsidRDefault="00F41FB4" w:rsidP="00D53D6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Other Community, Social &amp; Personal Servic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A977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5.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EEC2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5.8</w:t>
            </w:r>
          </w:p>
        </w:tc>
      </w:tr>
      <w:tr w:rsidR="00F41FB4" w:rsidRPr="007A709A" w14:paraId="2AA49A56" w14:textId="77777777" w:rsidTr="00D53D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9B75" w14:textId="77777777" w:rsidR="00F41FB4" w:rsidRPr="007A709A" w:rsidRDefault="00F41FB4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Other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AAF8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1.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F9A2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5.5</w:t>
            </w:r>
          </w:p>
        </w:tc>
      </w:tr>
      <w:tr w:rsidR="00F41FB4" w:rsidRPr="007A709A" w14:paraId="6A80E414" w14:textId="77777777" w:rsidTr="00D53D6A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1B0F5" w14:textId="77777777" w:rsidR="00F41FB4" w:rsidRPr="007A709A" w:rsidRDefault="00F41FB4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E6712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222.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4DCA1" w14:textId="77777777" w:rsidR="00F41FB4" w:rsidRPr="007A709A" w:rsidRDefault="00F41FB4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198.1</w:t>
            </w:r>
          </w:p>
        </w:tc>
      </w:tr>
      <w:tr w:rsidR="00F41FB4" w:rsidRPr="007A709A" w14:paraId="2F81001C" w14:textId="77777777" w:rsidTr="00D53D6A">
        <w:trPr>
          <w:trHeight w:val="300"/>
        </w:trPr>
        <w:tc>
          <w:tcPr>
            <w:tcW w:w="7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BA11" w14:textId="77777777" w:rsidR="00F41FB4" w:rsidRPr="007A709A" w:rsidRDefault="00F41FB4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A709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Source: Ministry of Manpower (2021). 2020 Labour Force in Singapore, Table 36. </w:t>
            </w:r>
          </w:p>
        </w:tc>
      </w:tr>
    </w:tbl>
    <w:p w14:paraId="02EDF53D" w14:textId="77777777" w:rsidR="00F41FB4" w:rsidRDefault="00F41FB4" w:rsidP="00F41FB4">
      <w:pPr>
        <w:spacing w:line="288" w:lineRule="auto"/>
        <w:rPr>
          <w:rFonts w:ascii="Times New Roman" w:hAnsi="Times New Roman" w:cs="Times New Roman"/>
          <w:b/>
          <w:bCs/>
        </w:rPr>
      </w:pPr>
    </w:p>
    <w:p w14:paraId="7DE5C813" w14:textId="77777777" w:rsidR="00F41FB4" w:rsidRDefault="00F41FB4" w:rsidP="00F41FB4">
      <w:pPr>
        <w:spacing w:line="288" w:lineRule="auto"/>
        <w:rPr>
          <w:rFonts w:ascii="Times New Roman" w:hAnsi="Times New Roman" w:cs="Times New Roman"/>
          <w:b/>
          <w:bCs/>
        </w:rPr>
      </w:pPr>
    </w:p>
    <w:p w14:paraId="6B8E2C9E" w14:textId="77777777" w:rsidR="00F11D4E" w:rsidRDefault="00F11D4E"/>
    <w:sectPr w:rsidR="00F11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FB4"/>
    <w:rsid w:val="009E431F"/>
    <w:rsid w:val="00F11D4E"/>
    <w:rsid w:val="00F41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E6AE6"/>
  <w15:chartTrackingRefBased/>
  <w15:docId w15:val="{6E5B22D3-6823-4790-A562-1E0906E5E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FB4"/>
    <w:pPr>
      <w:spacing w:after="200" w:line="276" w:lineRule="auto"/>
    </w:pPr>
    <w:rPr>
      <w:rFonts w:eastAsia="Batang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wan Lee</dc:creator>
  <cp:keywords/>
  <dc:description/>
  <cp:lastModifiedBy>Zeewan Lee</cp:lastModifiedBy>
  <cp:revision>1</cp:revision>
  <dcterms:created xsi:type="dcterms:W3CDTF">2024-04-26T09:57:00Z</dcterms:created>
  <dcterms:modified xsi:type="dcterms:W3CDTF">2024-04-26T09:57:00Z</dcterms:modified>
</cp:coreProperties>
</file>